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0D253" w14:textId="3B8B2FBB" w:rsidR="00B85B3E" w:rsidRPr="00841389" w:rsidRDefault="00B85B3E" w:rsidP="00B85B3E">
      <w:pPr>
        <w:pStyle w:val="Heading1"/>
      </w:pPr>
      <w:r>
        <w:t>APPENDIX 1</w:t>
      </w:r>
      <w:r w:rsidR="00340666">
        <w:t>.</w:t>
      </w:r>
      <w:r>
        <w:t xml:space="preserve"> Philanthropy Income of PAOs in A$ (2000 – 2018)</w:t>
      </w:r>
    </w:p>
    <w:tbl>
      <w:tblPr>
        <w:tblW w:w="5228" w:type="pct"/>
        <w:tblInd w:w="-426" w:type="dxa"/>
        <w:tblLook w:val="04A0" w:firstRow="1" w:lastRow="0" w:firstColumn="1" w:lastColumn="0" w:noHBand="0" w:noVBand="1"/>
      </w:tblPr>
      <w:tblGrid>
        <w:gridCol w:w="1382"/>
        <w:gridCol w:w="1125"/>
        <w:gridCol w:w="1125"/>
        <w:gridCol w:w="1221"/>
        <w:gridCol w:w="1122"/>
        <w:gridCol w:w="1221"/>
        <w:gridCol w:w="1122"/>
        <w:gridCol w:w="972"/>
        <w:gridCol w:w="972"/>
        <w:gridCol w:w="1121"/>
        <w:gridCol w:w="972"/>
        <w:gridCol w:w="1121"/>
        <w:gridCol w:w="1121"/>
      </w:tblGrid>
      <w:tr w:rsidR="00B85B3E" w:rsidRPr="006D7E17" w14:paraId="64E1AD07" w14:textId="77777777" w:rsidTr="00E16D5F">
        <w:trPr>
          <w:trHeight w:val="300"/>
        </w:trPr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1A4B3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4C1C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WAB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82EC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MTC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6CC7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EE59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QB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8C74A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TAB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3E91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QTC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34F6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STCS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BDFA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SOS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D5FE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STC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57A1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OQ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739C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BD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0362" w14:textId="77777777" w:rsidR="00B85B3E" w:rsidRPr="006D7E17" w:rsidRDefault="00B85B3E" w:rsidP="00E16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7E17">
              <w:rPr>
                <w:b/>
                <w:bCs/>
                <w:color w:val="000000"/>
                <w:sz w:val="20"/>
                <w:szCs w:val="20"/>
              </w:rPr>
              <w:t>BSTC</w:t>
            </w:r>
          </w:p>
        </w:tc>
      </w:tr>
      <w:tr w:rsidR="00B85B3E" w:rsidRPr="006D7E17" w14:paraId="76041182" w14:textId="77777777" w:rsidTr="00E16D5F">
        <w:trPr>
          <w:trHeight w:val="300"/>
        </w:trPr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CAF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03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1,99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7D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26,88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7F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832,5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61E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4,69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D6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648,22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707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1,00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55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12,00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42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0,00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73F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39C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6,96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F0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10,85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F4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77,702</w:t>
            </w:r>
          </w:p>
        </w:tc>
      </w:tr>
      <w:tr w:rsidR="00B85B3E" w:rsidRPr="006D7E17" w14:paraId="603BACE0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32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A7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7,7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82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67,0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60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641,9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5E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4,0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FC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814,5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0E5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5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5A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55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C7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32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7E7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BD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6,9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167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1,9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7EE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25,535</w:t>
            </w:r>
          </w:p>
        </w:tc>
      </w:tr>
      <w:tr w:rsidR="00B85B3E" w:rsidRPr="006D7E17" w14:paraId="033C4215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D5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B00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4,7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9D1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30,15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684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,444,3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FD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3,4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D54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288,2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94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9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819E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71,5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17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35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18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D7E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1,5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F5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25,5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59B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4,440</w:t>
            </w:r>
          </w:p>
        </w:tc>
      </w:tr>
      <w:tr w:rsidR="00B85B3E" w:rsidRPr="006D7E17" w14:paraId="1AA003B8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47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667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21,9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9B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42,8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A7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740,2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EC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5,0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98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196,5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FF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1,0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61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54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0E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8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1E8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209,9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D64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3,9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71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5,4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22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67,317</w:t>
            </w:r>
          </w:p>
        </w:tc>
      </w:tr>
      <w:tr w:rsidR="00B85B3E" w:rsidRPr="006D7E17" w14:paraId="05809DD7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57A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E4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35,4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EC9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08,7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4EC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581,3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C9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4,06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B50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236,9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98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3,8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CF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67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C5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4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E19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583,1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B0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1,2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21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3,3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A63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39,692</w:t>
            </w:r>
          </w:p>
        </w:tc>
      </w:tr>
      <w:tr w:rsidR="00B85B3E" w:rsidRPr="006D7E17" w14:paraId="0B5AF01C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F42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A9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53,4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B8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02,6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94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891,0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E32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1,6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D8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,206,8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9D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5,9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2B1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12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B5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29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E9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642,0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F4E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3,7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3F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7,8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F4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7,263</w:t>
            </w:r>
          </w:p>
        </w:tc>
      </w:tr>
      <w:tr w:rsidR="00B85B3E" w:rsidRPr="006D7E17" w14:paraId="29C3EEB3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207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05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19,4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A7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11,2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750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259,5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A5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10,67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A3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497,5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1BB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1,8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730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94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949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9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E51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776,3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F0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30,1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7B6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13,1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29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2,865</w:t>
            </w:r>
          </w:p>
        </w:tc>
      </w:tr>
      <w:tr w:rsidR="00B85B3E" w:rsidRPr="006D7E17" w14:paraId="4895EE9D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3B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0EE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6,1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FF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43,48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CC2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300,4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90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0,0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48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557,8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19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0,9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F9C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55,5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1E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72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D42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865,3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8EF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64,1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C5F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8,6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B1C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7,986</w:t>
            </w:r>
          </w:p>
        </w:tc>
      </w:tr>
      <w:tr w:rsidR="00B85B3E" w:rsidRPr="006D7E17" w14:paraId="77253E2A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CB0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57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46,3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480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19,4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EDE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897,7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F4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5,9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173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975,7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4BA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1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DB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34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D5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97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348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,301,1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80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62,4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4A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35,3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1DC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23,588</w:t>
            </w:r>
          </w:p>
        </w:tc>
      </w:tr>
      <w:tr w:rsidR="00B85B3E" w:rsidRPr="006D7E17" w14:paraId="1EA96DBA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D54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071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37,1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F8C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48,8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30E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067,1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C4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15,4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A2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116,4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D59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44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9CD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74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00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79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AFA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840,3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AAB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11,3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6E7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24,3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CF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7,820</w:t>
            </w:r>
          </w:p>
        </w:tc>
      </w:tr>
      <w:tr w:rsidR="00B85B3E" w:rsidRPr="006D7E17" w14:paraId="0A0F21B2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4E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F1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95,1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1F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44,4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7B3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958,9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6E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30,6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BAF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,432,1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98E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26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83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FC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45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48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353,8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AB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5,7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03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7,9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12F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49,531</w:t>
            </w:r>
          </w:p>
        </w:tc>
      </w:tr>
      <w:tr w:rsidR="00B85B3E" w:rsidRPr="006D7E17" w14:paraId="6F086871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C7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0E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513,4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891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88,9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6F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462,7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7F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60,7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B0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,691,1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F0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80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60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72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76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46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1BD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751,9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A9E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65,6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AB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40,5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AA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571,256</w:t>
            </w:r>
          </w:p>
        </w:tc>
      </w:tr>
      <w:tr w:rsidR="00B85B3E" w:rsidRPr="006D7E17" w14:paraId="687EBC41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25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E5E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139,2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46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27,7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2F4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,130,0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9D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50,3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D4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,259,8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28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44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F3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53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AB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53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EC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539,9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6C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50,4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33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52,5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97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81,959</w:t>
            </w:r>
          </w:p>
        </w:tc>
      </w:tr>
      <w:tr w:rsidR="00B85B3E" w:rsidRPr="006D7E17" w14:paraId="71EF14C8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8C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1A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08,3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531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06,9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8B4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,660,3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79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702,88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45E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,250,1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94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91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B3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22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C6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34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A8D0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691,6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E6A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38,6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DCF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31,5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44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20,296</w:t>
            </w:r>
          </w:p>
        </w:tc>
      </w:tr>
      <w:tr w:rsidR="00B85B3E" w:rsidRPr="006D7E17" w14:paraId="7B1B9439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374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F3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83,9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05A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57,6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66A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,739,1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FB1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511,1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D2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,427,3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48BA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75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D60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04,5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5E7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93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DE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102,3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BE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39,0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943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33,7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6F5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10,507</w:t>
            </w:r>
          </w:p>
        </w:tc>
      </w:tr>
      <w:tr w:rsidR="00B85B3E" w:rsidRPr="006D7E17" w14:paraId="38B51069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3D1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12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881,4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F4C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887,9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87A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,743,2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FA3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717,39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28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,389,6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28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62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CCE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89,5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62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5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AE0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776,8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C63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90,8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1F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053,4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18E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47,501</w:t>
            </w:r>
          </w:p>
        </w:tc>
      </w:tr>
      <w:tr w:rsidR="00B85B3E" w:rsidRPr="006D7E17" w14:paraId="269D9592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E3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F3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53,9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C6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528,0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93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,938,2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457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331,6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5F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,625,1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CCE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51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E7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39,5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F9FE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56,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E05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345,9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C5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48,0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731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269,5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47FE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603,189</w:t>
            </w:r>
          </w:p>
        </w:tc>
      </w:tr>
      <w:tr w:rsidR="00B85B3E" w:rsidRPr="006D7E17" w14:paraId="11E6C2A7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1A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05A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248,26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7CE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3,782,34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A81B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,951,114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51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5,374,393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7F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,454,589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3A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714,00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E9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66,50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28F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64,00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16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438,808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9D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60,14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F057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333,128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0788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55,635</w:t>
            </w:r>
          </w:p>
        </w:tc>
      </w:tr>
      <w:tr w:rsidR="00B85B3E" w:rsidRPr="006D7E17" w14:paraId="6C94D908" w14:textId="77777777" w:rsidTr="00E16D5F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36C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DC96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316,77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4919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,196,5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71F6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0,460,6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D35D3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,805,3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8CF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5,773,1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7544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697,0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83B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277,5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329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42,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B762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,323,37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F84D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422,94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489AC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1,759,2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744F" w14:textId="77777777" w:rsidR="00B85B3E" w:rsidRPr="006D7E17" w:rsidRDefault="00B85B3E" w:rsidP="00E16D5F">
            <w:pPr>
              <w:jc w:val="right"/>
              <w:rPr>
                <w:color w:val="000000"/>
                <w:sz w:val="20"/>
                <w:szCs w:val="20"/>
              </w:rPr>
            </w:pPr>
            <w:r w:rsidRPr="006D7E17">
              <w:rPr>
                <w:color w:val="000000"/>
                <w:sz w:val="20"/>
                <w:szCs w:val="20"/>
              </w:rPr>
              <w:t>955,635</w:t>
            </w:r>
          </w:p>
        </w:tc>
      </w:tr>
    </w:tbl>
    <w:p w14:paraId="2556FC0C" w14:textId="77777777" w:rsidR="00B85B3E" w:rsidRDefault="00B85B3E" w:rsidP="00B85B3E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</w:p>
    <w:p w14:paraId="1C636514" w14:textId="77777777" w:rsidR="007A1C9A" w:rsidRDefault="00340666"/>
    <w:sectPr w:rsidR="007A1C9A" w:rsidSect="00B85B3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B3E"/>
    <w:rsid w:val="003072C6"/>
    <w:rsid w:val="00340666"/>
    <w:rsid w:val="005C5216"/>
    <w:rsid w:val="008708BD"/>
    <w:rsid w:val="009B7E2C"/>
    <w:rsid w:val="00A32D2E"/>
    <w:rsid w:val="00B45C51"/>
    <w:rsid w:val="00B64FD0"/>
    <w:rsid w:val="00B85B3E"/>
    <w:rsid w:val="00C6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D219F"/>
  <w14:defaultImageDpi w14:val="32767"/>
  <w15:chartTrackingRefBased/>
  <w15:docId w15:val="{8C18A909-945F-6D44-9A67-B930BCB90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5B3E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link w:val="Heading1Char"/>
    <w:uiPriority w:val="9"/>
    <w:qFormat/>
    <w:rsid w:val="00B85B3E"/>
    <w:pPr>
      <w:spacing w:before="100" w:beforeAutospacing="1" w:after="100" w:afterAutospacing="1" w:line="360" w:lineRule="auto"/>
      <w:jc w:val="both"/>
      <w:outlineLvl w:val="0"/>
    </w:pPr>
    <w:rPr>
      <w:b/>
      <w:bCs/>
      <w:kern w:val="36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B3E"/>
    <w:rPr>
      <w:rFonts w:ascii="Times New Roman" w:eastAsia="Times New Roman" w:hAnsi="Times New Roman" w:cs="Times New Roman"/>
      <w:b/>
      <w:bCs/>
      <w:kern w:val="36"/>
      <w:szCs w:val="4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onelli</dc:creator>
  <cp:keywords/>
  <dc:description/>
  <cp:lastModifiedBy>Boram Lee</cp:lastModifiedBy>
  <cp:revision>2</cp:revision>
  <dcterms:created xsi:type="dcterms:W3CDTF">2022-09-12T03:05:00Z</dcterms:created>
  <dcterms:modified xsi:type="dcterms:W3CDTF">2022-09-12T03:05:00Z</dcterms:modified>
</cp:coreProperties>
</file>